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1"/>
        <w:tblW w:w="9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239"/>
        <w:gridCol w:w="1270"/>
        <w:gridCol w:w="796"/>
      </w:tblGrid>
      <w:tr w:rsidR="00A91AE5" w:rsidRPr="000741A9" w14:paraId="663E6139" w14:textId="77777777" w:rsidTr="00A91AE5">
        <w:trPr>
          <w:trHeight w:val="421"/>
        </w:trPr>
        <w:tc>
          <w:tcPr>
            <w:tcW w:w="9305" w:type="dxa"/>
            <w:gridSpan w:val="3"/>
            <w:vAlign w:val="center"/>
          </w:tcPr>
          <w:p w14:paraId="0ED6EC92" w14:textId="77C85063" w:rsidR="00A91AE5" w:rsidRPr="00A91AE5" w:rsidRDefault="006879D5" w:rsidP="00A91AE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F173B8">
              <w:rPr>
                <w:rFonts w:ascii="Times New Roman" w:eastAsia="Calibri" w:hAnsi="Times New Roman" w:cs="Times New Roman"/>
                <w:b/>
                <w:bCs/>
                <w:caps/>
                <w:sz w:val="20"/>
                <w:szCs w:val="20"/>
                <w:lang w:val="en-GB"/>
              </w:rPr>
              <w:t>A</w:t>
            </w:r>
            <w:r w:rsidR="003A4266" w:rsidRPr="00F173B8">
              <w:rPr>
                <w:rFonts w:ascii="Times New Roman" w:eastAsia="Calibri" w:hAnsi="Times New Roman" w:cs="Times New Roman"/>
                <w:b/>
                <w:bCs/>
                <w:caps/>
                <w:sz w:val="20"/>
                <w:szCs w:val="20"/>
                <w:lang w:val="en-GB"/>
              </w:rPr>
              <w:t xml:space="preserve">dditional file </w:t>
            </w:r>
            <w:r w:rsidR="000741A9" w:rsidRPr="00F173B8">
              <w:rPr>
                <w:rFonts w:ascii="Times New Roman" w:eastAsia="Calibri" w:hAnsi="Times New Roman" w:cs="Times New Roman"/>
                <w:b/>
                <w:bCs/>
                <w:caps/>
                <w:sz w:val="20"/>
                <w:szCs w:val="20"/>
                <w:lang w:val="en-GB"/>
              </w:rPr>
              <w:t>3</w:t>
            </w:r>
            <w:r w:rsidRPr="006879D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GEST ver.3 and </w:t>
            </w:r>
            <w:r w:rsidR="00AC673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-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VI score</w:t>
            </w:r>
          </w:p>
        </w:tc>
      </w:tr>
      <w:tr w:rsidR="00A91AE5" w:rsidRPr="00A91AE5" w14:paraId="2434D8C1" w14:textId="77777777" w:rsidTr="00A91AE5">
        <w:trPr>
          <w:trHeight w:val="421"/>
        </w:trPr>
        <w:tc>
          <w:tcPr>
            <w:tcW w:w="7239" w:type="dxa"/>
            <w:vAlign w:val="center"/>
          </w:tcPr>
          <w:p w14:paraId="0224ACCA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4057622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. of agreement</w:t>
            </w:r>
          </w:p>
        </w:tc>
        <w:tc>
          <w:tcPr>
            <w:tcW w:w="795" w:type="dxa"/>
            <w:vAlign w:val="center"/>
          </w:tcPr>
          <w:p w14:paraId="7091CB65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-CVI</w:t>
            </w:r>
          </w:p>
        </w:tc>
      </w:tr>
      <w:tr w:rsidR="00A91AE5" w:rsidRPr="00A91AE5" w14:paraId="78298AD6" w14:textId="77777777" w:rsidTr="00A91AE5">
        <w:trPr>
          <w:trHeight w:val="386"/>
        </w:trPr>
        <w:tc>
          <w:tcPr>
            <w:tcW w:w="7239" w:type="dxa"/>
            <w:vAlign w:val="center"/>
          </w:tcPr>
          <w:p w14:paraId="1A6C2FB8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reliminary condition</w:t>
            </w:r>
          </w:p>
        </w:tc>
        <w:tc>
          <w:tcPr>
            <w:tcW w:w="1270" w:type="dxa"/>
            <w:vAlign w:val="center"/>
          </w:tcPr>
          <w:p w14:paraId="436F63E2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5" w:type="dxa"/>
            <w:vAlign w:val="center"/>
          </w:tcPr>
          <w:p w14:paraId="2357BE3A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1AE5" w:rsidRPr="00A91AE5" w14:paraId="329680CB" w14:textId="77777777" w:rsidTr="00A91AE5">
        <w:trPr>
          <w:trHeight w:val="362"/>
        </w:trPr>
        <w:tc>
          <w:tcPr>
            <w:tcW w:w="7239" w:type="dxa"/>
          </w:tcPr>
          <w:p w14:paraId="6CC036CA" w14:textId="77777777" w:rsidR="00A91AE5" w:rsidRPr="00A91AE5" w:rsidRDefault="00A91AE5" w:rsidP="00A91AE5">
            <w:pPr>
              <w:widowControl w:val="0"/>
              <w:tabs>
                <w:tab w:val="left" w:pos="839"/>
              </w:tabs>
              <w:autoSpaceDE w:val="0"/>
              <w:autoSpaceDN w:val="0"/>
              <w:spacing w:before="115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full disclosure of any financial COI for each decision voted by panellists is</w:t>
            </w:r>
            <w:r w:rsidRPr="00A91AE5">
              <w:rPr>
                <w:rFonts w:ascii="Times New Roman" w:eastAsia="Calibri" w:hAnsi="Times New Roman" w:cs="Times New Roman"/>
                <w:spacing w:val="-7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ported</w:t>
            </w:r>
          </w:p>
        </w:tc>
        <w:tc>
          <w:tcPr>
            <w:tcW w:w="1270" w:type="dxa"/>
          </w:tcPr>
          <w:p w14:paraId="2502D7C0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95" w:type="dxa"/>
          </w:tcPr>
          <w:p w14:paraId="791B97AB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2</w:t>
            </w:r>
          </w:p>
        </w:tc>
      </w:tr>
      <w:tr w:rsidR="00A91AE5" w:rsidRPr="00A91AE5" w14:paraId="388ACC66" w14:textId="77777777" w:rsidTr="00A91AE5">
        <w:trPr>
          <w:trHeight w:val="210"/>
        </w:trPr>
        <w:tc>
          <w:tcPr>
            <w:tcW w:w="7239" w:type="dxa"/>
          </w:tcPr>
          <w:p w14:paraId="52D7C762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trategy for systematic review of literature (i.e.: search strategy and study selection) is clearly</w:t>
            </w:r>
            <w:r w:rsidRPr="00A91AE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escribed </w:t>
            </w:r>
          </w:p>
        </w:tc>
        <w:tc>
          <w:tcPr>
            <w:tcW w:w="1270" w:type="dxa"/>
          </w:tcPr>
          <w:p w14:paraId="3B08DA10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95" w:type="dxa"/>
          </w:tcPr>
          <w:p w14:paraId="5DA25B06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A91AE5" w:rsidRPr="00A91AE5" w14:paraId="1614E2DE" w14:textId="77777777" w:rsidTr="00A91AE5">
        <w:trPr>
          <w:trHeight w:val="235"/>
        </w:trPr>
        <w:tc>
          <w:tcPr>
            <w:tcW w:w="7239" w:type="dxa"/>
          </w:tcPr>
          <w:p w14:paraId="3FD02904" w14:textId="77777777" w:rsidR="00A91AE5" w:rsidRPr="00A91AE5" w:rsidRDefault="00A91AE5" w:rsidP="00A91AE5">
            <w:pPr>
              <w:widowControl w:val="0"/>
              <w:tabs>
                <w:tab w:val="left" w:pos="839"/>
              </w:tabs>
              <w:autoSpaceDE w:val="0"/>
              <w:autoSpaceDN w:val="0"/>
              <w:spacing w:before="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 full description of affiliation and professional profile of panellists is</w:t>
            </w:r>
            <w:r w:rsidRPr="00A91AE5">
              <w:rPr>
                <w:rFonts w:ascii="Times New Roman" w:eastAsia="Calibri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ported.</w:t>
            </w:r>
          </w:p>
        </w:tc>
        <w:tc>
          <w:tcPr>
            <w:tcW w:w="1270" w:type="dxa"/>
          </w:tcPr>
          <w:p w14:paraId="2FC24EA1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95" w:type="dxa"/>
          </w:tcPr>
          <w:p w14:paraId="4C4F379A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A91AE5" w:rsidRPr="00A91AE5" w14:paraId="5B0CC3A5" w14:textId="77777777" w:rsidTr="00A91AE5">
        <w:trPr>
          <w:trHeight w:val="210"/>
        </w:trPr>
        <w:tc>
          <w:tcPr>
            <w:tcW w:w="7239" w:type="dxa"/>
          </w:tcPr>
          <w:p w14:paraId="3A5022E9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ernal review carried out by independent experts is reported</w:t>
            </w:r>
          </w:p>
        </w:tc>
        <w:tc>
          <w:tcPr>
            <w:tcW w:w="1270" w:type="dxa"/>
          </w:tcPr>
          <w:p w14:paraId="2F580A54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95" w:type="dxa"/>
          </w:tcPr>
          <w:p w14:paraId="5F910F81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A91AE5" w:rsidRPr="00A91AE5" w14:paraId="35D0D8E2" w14:textId="77777777" w:rsidTr="00A91AE5">
        <w:trPr>
          <w:trHeight w:val="386"/>
        </w:trPr>
        <w:tc>
          <w:tcPr>
            <w:tcW w:w="7239" w:type="dxa"/>
            <w:vAlign w:val="center"/>
          </w:tcPr>
          <w:p w14:paraId="13BA6D7B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imension 1 Conflict of interest</w:t>
            </w:r>
          </w:p>
        </w:tc>
        <w:tc>
          <w:tcPr>
            <w:tcW w:w="1270" w:type="dxa"/>
          </w:tcPr>
          <w:p w14:paraId="7206C7AB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5" w:type="dxa"/>
          </w:tcPr>
          <w:p w14:paraId="0926EFF9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1AE5" w:rsidRPr="00A91AE5" w14:paraId="0003D091" w14:textId="77777777" w:rsidTr="00A91AE5">
        <w:trPr>
          <w:trHeight w:val="210"/>
        </w:trPr>
        <w:tc>
          <w:tcPr>
            <w:tcW w:w="7239" w:type="dxa"/>
            <w:vAlign w:val="center"/>
          </w:tcPr>
          <w:p w14:paraId="281D1D23" w14:textId="77777777" w:rsidR="00A91AE5" w:rsidRPr="00A91AE5" w:rsidRDefault="00A91AE5" w:rsidP="00A91AE5">
            <w:pPr>
              <w:widowControl w:val="0"/>
              <w:tabs>
                <w:tab w:val="left" w:pos="839"/>
              </w:tabs>
              <w:autoSpaceDE w:val="0"/>
              <w:autoSpaceDN w:val="0"/>
              <w:spacing w:before="2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guideline should describe how any identified conflicts were recorded and</w:t>
            </w:r>
            <w:r w:rsidRPr="00A91AE5">
              <w:rPr>
                <w:rFonts w:ascii="Times New Roman" w:eastAsia="Calibri" w:hAnsi="Times New Roman" w:cs="Times New Roman"/>
                <w:spacing w:val="-9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solved</w:t>
            </w:r>
          </w:p>
        </w:tc>
        <w:tc>
          <w:tcPr>
            <w:tcW w:w="1270" w:type="dxa"/>
          </w:tcPr>
          <w:p w14:paraId="7FF382AE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95" w:type="dxa"/>
          </w:tcPr>
          <w:p w14:paraId="3BE94B8A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A91AE5" w:rsidRPr="00A91AE5" w14:paraId="2E95F65B" w14:textId="77777777" w:rsidTr="00A91AE5">
        <w:trPr>
          <w:trHeight w:val="210"/>
        </w:trPr>
        <w:tc>
          <w:tcPr>
            <w:tcW w:w="7239" w:type="dxa"/>
          </w:tcPr>
          <w:p w14:paraId="2D64FF94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financial conflict of interest (COI) is managed</w:t>
            </w:r>
          </w:p>
        </w:tc>
        <w:tc>
          <w:tcPr>
            <w:tcW w:w="1270" w:type="dxa"/>
          </w:tcPr>
          <w:p w14:paraId="16AD8D63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95" w:type="dxa"/>
          </w:tcPr>
          <w:p w14:paraId="1B15CE3F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A91AE5" w:rsidRPr="00A91AE5" w14:paraId="5002AD72" w14:textId="77777777" w:rsidTr="00A91AE5">
        <w:trPr>
          <w:trHeight w:val="210"/>
        </w:trPr>
        <w:tc>
          <w:tcPr>
            <w:tcW w:w="7239" w:type="dxa"/>
          </w:tcPr>
          <w:p w14:paraId="4A18CA60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I of any guideline development group members are examined and managed by an oversight</w:t>
            </w:r>
            <w:r w:rsidRPr="00A91AE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mittee</w:t>
            </w:r>
          </w:p>
        </w:tc>
        <w:tc>
          <w:tcPr>
            <w:tcW w:w="1270" w:type="dxa"/>
          </w:tcPr>
          <w:p w14:paraId="3418A7BE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95" w:type="dxa"/>
          </w:tcPr>
          <w:p w14:paraId="30E80488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A91AE5" w:rsidRPr="00A91AE5" w14:paraId="57538946" w14:textId="77777777" w:rsidTr="00A91AE5">
        <w:trPr>
          <w:trHeight w:val="210"/>
        </w:trPr>
        <w:tc>
          <w:tcPr>
            <w:tcW w:w="7239" w:type="dxa"/>
          </w:tcPr>
          <w:p w14:paraId="11C4D8AA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air and co-chair are not allowed to have any relevant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financial</w:t>
            </w:r>
            <w:r w:rsidRPr="00A91AE5">
              <w:rPr>
                <w:rFonts w:ascii="Times New Roman" w:eastAsia="Calibri" w:hAnsi="Times New Roman" w:cs="Times New Roman"/>
                <w:spacing w:val="-4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I</w:t>
            </w:r>
          </w:p>
        </w:tc>
        <w:tc>
          <w:tcPr>
            <w:tcW w:w="1270" w:type="dxa"/>
          </w:tcPr>
          <w:p w14:paraId="47B8BAF6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95" w:type="dxa"/>
          </w:tcPr>
          <w:p w14:paraId="14E95AF8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A91AE5" w:rsidRPr="00A91AE5" w14:paraId="48C997E6" w14:textId="77777777" w:rsidTr="00A91AE5">
        <w:trPr>
          <w:trHeight w:val="386"/>
        </w:trPr>
        <w:tc>
          <w:tcPr>
            <w:tcW w:w="7239" w:type="dxa"/>
            <w:vAlign w:val="center"/>
          </w:tcPr>
          <w:p w14:paraId="3AC63093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imension 2 Quality and consistency</w:t>
            </w:r>
          </w:p>
        </w:tc>
        <w:tc>
          <w:tcPr>
            <w:tcW w:w="1270" w:type="dxa"/>
          </w:tcPr>
          <w:p w14:paraId="604251B0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5" w:type="dxa"/>
          </w:tcPr>
          <w:p w14:paraId="6B44C86B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1AE5" w:rsidRPr="00A91AE5" w14:paraId="7753E82B" w14:textId="77777777" w:rsidTr="00A91AE5">
        <w:trPr>
          <w:trHeight w:val="210"/>
        </w:trPr>
        <w:tc>
          <w:tcPr>
            <w:tcW w:w="7239" w:type="dxa"/>
          </w:tcPr>
          <w:p w14:paraId="78D52319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nly one criterion for rating quality of evidence is adopted</w:t>
            </w:r>
          </w:p>
        </w:tc>
        <w:tc>
          <w:tcPr>
            <w:tcW w:w="1270" w:type="dxa"/>
          </w:tcPr>
          <w:p w14:paraId="23B08067" w14:textId="69029882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</w:tcPr>
          <w:p w14:paraId="453AAEE2" w14:textId="2C0298B3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A91AE5" w:rsidRPr="00A91AE5" w14:paraId="0F1B29EF" w14:textId="77777777" w:rsidTr="00A91AE5">
        <w:trPr>
          <w:trHeight w:val="210"/>
        </w:trPr>
        <w:tc>
          <w:tcPr>
            <w:tcW w:w="7239" w:type="dxa"/>
          </w:tcPr>
          <w:p w14:paraId="68FEB22E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t least one criterion for rating quality (level) of evidence and clear criteria linking quality (level) of evidence to strength of recommendations are adopted</w:t>
            </w:r>
          </w:p>
        </w:tc>
        <w:tc>
          <w:tcPr>
            <w:tcW w:w="1270" w:type="dxa"/>
          </w:tcPr>
          <w:p w14:paraId="0E067298" w14:textId="3B6C9550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95" w:type="dxa"/>
          </w:tcPr>
          <w:p w14:paraId="2866E991" w14:textId="619D4E0F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A91AE5" w:rsidRPr="00A91AE5" w14:paraId="598362B6" w14:textId="77777777" w:rsidTr="00A91AE5">
        <w:trPr>
          <w:trHeight w:val="210"/>
        </w:trPr>
        <w:tc>
          <w:tcPr>
            <w:tcW w:w="7239" w:type="dxa"/>
          </w:tcPr>
          <w:p w14:paraId="20246987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t least one more criterion for rating the quality (level) of evidence besides the study type and clear criteria linking quality (level) of evidence to strength of recommendations are adopted </w:t>
            </w:r>
          </w:p>
        </w:tc>
        <w:tc>
          <w:tcPr>
            <w:tcW w:w="1270" w:type="dxa"/>
          </w:tcPr>
          <w:p w14:paraId="2FF12042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95" w:type="dxa"/>
          </w:tcPr>
          <w:p w14:paraId="506F5101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A91AE5" w:rsidRPr="00A91AE5" w14:paraId="161A9A7F" w14:textId="77777777" w:rsidTr="00A91AE5">
        <w:trPr>
          <w:trHeight w:val="210"/>
        </w:trPr>
        <w:tc>
          <w:tcPr>
            <w:tcW w:w="7239" w:type="dxa"/>
          </w:tcPr>
          <w:p w14:paraId="206EC7AC" w14:textId="3900EE9D" w:rsidR="00A91AE5" w:rsidRPr="00A91AE5" w:rsidRDefault="00A91AE5" w:rsidP="00A91A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ADE or GRADE</w:t>
            </w:r>
            <w:r w:rsidR="0071612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ke</w:t>
            </w:r>
            <w:r w:rsidRPr="00A91AE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od</w:t>
            </w:r>
            <w:r w:rsidR="00845A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s adopted</w:t>
            </w:r>
          </w:p>
        </w:tc>
        <w:tc>
          <w:tcPr>
            <w:tcW w:w="1270" w:type="dxa"/>
          </w:tcPr>
          <w:p w14:paraId="54EEC602" w14:textId="40A9D1DF" w:rsidR="00A91AE5" w:rsidRPr="00A91AE5" w:rsidRDefault="00845AFA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</w:tcPr>
          <w:p w14:paraId="672F213A" w14:textId="1333EA5C" w:rsidR="00A91AE5" w:rsidRPr="00A91AE5" w:rsidRDefault="00845AFA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4</w:t>
            </w:r>
          </w:p>
        </w:tc>
      </w:tr>
      <w:tr w:rsidR="00A91AE5" w:rsidRPr="00A91AE5" w14:paraId="0E1CA66F" w14:textId="77777777" w:rsidTr="00A91AE5">
        <w:trPr>
          <w:trHeight w:val="386"/>
        </w:trPr>
        <w:tc>
          <w:tcPr>
            <w:tcW w:w="7239" w:type="dxa"/>
            <w:vAlign w:val="center"/>
          </w:tcPr>
          <w:p w14:paraId="15A5A73F" w14:textId="77777777" w:rsidR="00A91AE5" w:rsidRPr="00A91AE5" w:rsidRDefault="00A91AE5" w:rsidP="00A91AE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imension 3 Panel composition</w:t>
            </w:r>
          </w:p>
        </w:tc>
        <w:tc>
          <w:tcPr>
            <w:tcW w:w="1270" w:type="dxa"/>
          </w:tcPr>
          <w:p w14:paraId="0F0DDCB4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5" w:type="dxa"/>
          </w:tcPr>
          <w:p w14:paraId="21D89D70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1AE5" w:rsidRPr="00A91AE5" w14:paraId="486953B1" w14:textId="77777777" w:rsidTr="00A91AE5">
        <w:trPr>
          <w:trHeight w:val="210"/>
        </w:trPr>
        <w:tc>
          <w:tcPr>
            <w:tcW w:w="7239" w:type="dxa"/>
          </w:tcPr>
          <w:p w14:paraId="7C29B481" w14:textId="77777777" w:rsidR="00A91AE5" w:rsidRPr="00A91AE5" w:rsidRDefault="00A91AE5" w:rsidP="00A91AE5">
            <w:pPr>
              <w:widowControl w:val="0"/>
              <w:tabs>
                <w:tab w:val="left" w:pos="839"/>
              </w:tabs>
              <w:autoSpaceDE w:val="0"/>
              <w:autoSpaceDN w:val="0"/>
              <w:spacing w:before="2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nly one clinical specialty is</w:t>
            </w:r>
            <w:r w:rsidRPr="00A91AE5">
              <w:rPr>
                <w:rFonts w:ascii="Times New Roman" w:eastAsia="Calibri" w:hAnsi="Times New Roman" w:cs="Times New Roman"/>
                <w:spacing w:val="-3"/>
                <w:sz w:val="20"/>
                <w:szCs w:val="20"/>
                <w:lang w:val="en-GB"/>
              </w:rPr>
              <w:t xml:space="preserve"> </w:t>
            </w: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volved</w:t>
            </w:r>
          </w:p>
        </w:tc>
        <w:tc>
          <w:tcPr>
            <w:tcW w:w="1270" w:type="dxa"/>
          </w:tcPr>
          <w:p w14:paraId="66FEC44E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95" w:type="dxa"/>
          </w:tcPr>
          <w:p w14:paraId="56BDBF86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5</w:t>
            </w:r>
          </w:p>
        </w:tc>
      </w:tr>
      <w:tr w:rsidR="00A91AE5" w:rsidRPr="00A91AE5" w14:paraId="4974C4FB" w14:textId="77777777" w:rsidTr="00A91AE5">
        <w:trPr>
          <w:trHeight w:val="210"/>
        </w:trPr>
        <w:tc>
          <w:tcPr>
            <w:tcW w:w="7239" w:type="dxa"/>
          </w:tcPr>
          <w:p w14:paraId="0BBC893E" w14:textId="4C6EC573" w:rsidR="00A91AE5" w:rsidRPr="00A91AE5" w:rsidRDefault="008C2C5D" w:rsidP="00A91AE5">
            <w:pPr>
              <w:widowControl w:val="0"/>
              <w:tabs>
                <w:tab w:val="left" w:pos="839"/>
              </w:tabs>
              <w:autoSpaceDE w:val="0"/>
              <w:autoSpaceDN w:val="0"/>
              <w:spacing w:before="24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ome, but not all, </w:t>
            </w:r>
            <w:r w:rsidR="0087783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elated specialties and no general </w:t>
            </w:r>
            <w:r w:rsidR="00E9177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actitioner are involve</w:t>
            </w:r>
            <w:r w:rsidR="004E1900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270" w:type="dxa"/>
          </w:tcPr>
          <w:p w14:paraId="5AE9BE21" w14:textId="771D53C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 w:rsidR="00B1524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95" w:type="dxa"/>
          </w:tcPr>
          <w:p w14:paraId="542FD114" w14:textId="04048192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</w:t>
            </w:r>
            <w:r w:rsidR="00B1524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A91AE5" w:rsidRPr="00A91AE5" w14:paraId="09D24936" w14:textId="77777777" w:rsidTr="00A91AE5">
        <w:trPr>
          <w:trHeight w:val="210"/>
        </w:trPr>
        <w:tc>
          <w:tcPr>
            <w:tcW w:w="7239" w:type="dxa"/>
          </w:tcPr>
          <w:p w14:paraId="1FB5AD6C" w14:textId="2748437A" w:rsidR="00A91AE5" w:rsidRPr="00A91AE5" w:rsidRDefault="00BE47E8" w:rsidP="00A91AE5">
            <w:pPr>
              <w:widowControl w:val="0"/>
              <w:tabs>
                <w:tab w:val="left" w:pos="839"/>
              </w:tabs>
              <w:autoSpaceDE w:val="0"/>
              <w:autoSpaceDN w:val="0"/>
              <w:spacing w:before="24"/>
              <w:ind w:right="211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ll relevant </w:t>
            </w:r>
            <w:r w:rsidR="007623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ci</w:t>
            </w:r>
            <w:r w:rsidR="00286EE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lties, </w:t>
            </w:r>
            <w:r w:rsidR="00286EEB" w:rsidRPr="00286EE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general practitioner </w:t>
            </w:r>
            <w:r w:rsidR="0060384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d health care providers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e</w:t>
            </w:r>
            <w:r w:rsidR="00A91AE5" w:rsidRPr="00A91AE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GB"/>
              </w:rPr>
              <w:t xml:space="preserve"> </w:t>
            </w:r>
            <w:r w:rsidR="002D4DD2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volved,</w:t>
            </w:r>
            <w:r w:rsidR="009236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nd no patient representative </w:t>
            </w:r>
            <w:r w:rsidR="00F20FA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e include</w:t>
            </w:r>
            <w:r w:rsidR="006879D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270" w:type="dxa"/>
          </w:tcPr>
          <w:p w14:paraId="17CAD2B7" w14:textId="3353034B" w:rsidR="00A91AE5" w:rsidRPr="00A91AE5" w:rsidRDefault="00B1524C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95" w:type="dxa"/>
          </w:tcPr>
          <w:p w14:paraId="5B027F16" w14:textId="6769CAAC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</w:t>
            </w:r>
            <w:r w:rsidR="00B1524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4</w:t>
            </w:r>
          </w:p>
        </w:tc>
      </w:tr>
      <w:tr w:rsidR="00A91AE5" w:rsidRPr="00A91AE5" w14:paraId="5E93AC83" w14:textId="77777777" w:rsidTr="00A91AE5">
        <w:trPr>
          <w:trHeight w:val="210"/>
        </w:trPr>
        <w:tc>
          <w:tcPr>
            <w:tcW w:w="7239" w:type="dxa"/>
          </w:tcPr>
          <w:p w14:paraId="634F4467" w14:textId="4C6BF884" w:rsidR="00A91AE5" w:rsidRPr="00A91AE5" w:rsidRDefault="00AE1BB9" w:rsidP="00A91AE5">
            <w:pPr>
              <w:widowControl w:val="0"/>
              <w:tabs>
                <w:tab w:val="left" w:pos="839"/>
              </w:tabs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ll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evant</w:t>
            </w:r>
            <w:r w:rsidR="00A91AE5" w:rsidRPr="00A91AE5">
              <w:rPr>
                <w:rFonts w:ascii="Times New Roman" w:eastAsia="Calibri" w:hAnsi="Times New Roman" w:cs="Times New Roman"/>
                <w:spacing w:val="14"/>
                <w:sz w:val="20"/>
                <w:szCs w:val="20"/>
                <w:lang w:val="en-GB"/>
              </w:rPr>
              <w:t xml:space="preserve">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</w:t>
            </w:r>
            <w:r w:rsidR="00A91AE5" w:rsidRPr="00A91AE5">
              <w:rPr>
                <w:rFonts w:ascii="Times New Roman" w:eastAsia="Calibri" w:hAnsi="Times New Roman" w:cs="Times New Roman"/>
                <w:spacing w:val="13"/>
                <w:sz w:val="20"/>
                <w:szCs w:val="20"/>
                <w:lang w:val="en-GB"/>
              </w:rPr>
              <w:t xml:space="preserve">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cialities,</w:t>
            </w:r>
            <w:r w:rsidR="00A91AE5" w:rsidRPr="00A91AE5">
              <w:rPr>
                <w:rFonts w:ascii="Times New Roman" w:eastAsia="Calibri" w:hAnsi="Times New Roman" w:cs="Times New Roman"/>
                <w:spacing w:val="14"/>
                <w:sz w:val="20"/>
                <w:szCs w:val="20"/>
                <w:lang w:val="en-GB"/>
              </w:rPr>
              <w:t xml:space="preserve">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ral</w:t>
            </w:r>
            <w:r w:rsidR="00A91AE5" w:rsidRPr="00A91AE5">
              <w:rPr>
                <w:rFonts w:ascii="Times New Roman" w:eastAsia="Calibri" w:hAnsi="Times New Roman" w:cs="Times New Roman"/>
                <w:spacing w:val="13"/>
                <w:sz w:val="20"/>
                <w:szCs w:val="20"/>
                <w:lang w:val="en-GB"/>
              </w:rPr>
              <w:t xml:space="preserve">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actitioners</w:t>
            </w:r>
            <w:r w:rsidR="009D079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E1BB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d health care providers </w:t>
            </w:r>
            <w:r w:rsidR="00722906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nd at least one patient 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epresentative </w:t>
            </w:r>
            <w:r w:rsidR="008143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oting or consulted before </w:t>
            </w:r>
            <w:r w:rsidR="002D4DD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he release of recommendation </w:t>
            </w:r>
            <w:r w:rsidR="00727B1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s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volved</w:t>
            </w:r>
            <w:r w:rsidR="00A91AE5" w:rsidRPr="00A91AE5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  <w:t xml:space="preserve"> </w:t>
            </w:r>
          </w:p>
        </w:tc>
        <w:tc>
          <w:tcPr>
            <w:tcW w:w="1270" w:type="dxa"/>
          </w:tcPr>
          <w:p w14:paraId="73000E90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95" w:type="dxa"/>
          </w:tcPr>
          <w:p w14:paraId="643BA0C6" w14:textId="77777777" w:rsidR="00A91AE5" w:rsidRPr="00A91AE5" w:rsidRDefault="00A91AE5" w:rsidP="00A91AE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1AE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</w:tbl>
    <w:p w14:paraId="31DD8AA1" w14:textId="77777777" w:rsidR="00151833" w:rsidRDefault="00151833"/>
    <w:sectPr w:rsidR="001518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E5"/>
    <w:rsid w:val="000741A9"/>
    <w:rsid w:val="00151833"/>
    <w:rsid w:val="00286EEB"/>
    <w:rsid w:val="002D4DD2"/>
    <w:rsid w:val="003A4266"/>
    <w:rsid w:val="004E1900"/>
    <w:rsid w:val="00603846"/>
    <w:rsid w:val="006879D5"/>
    <w:rsid w:val="00716121"/>
    <w:rsid w:val="00722906"/>
    <w:rsid w:val="00727B1F"/>
    <w:rsid w:val="00762381"/>
    <w:rsid w:val="00814351"/>
    <w:rsid w:val="00845AFA"/>
    <w:rsid w:val="0087783C"/>
    <w:rsid w:val="008C2C5D"/>
    <w:rsid w:val="009236E5"/>
    <w:rsid w:val="009D0797"/>
    <w:rsid w:val="00A91AE5"/>
    <w:rsid w:val="00AC6739"/>
    <w:rsid w:val="00AE1BB9"/>
    <w:rsid w:val="00B1524C"/>
    <w:rsid w:val="00BE47E8"/>
    <w:rsid w:val="00E91772"/>
    <w:rsid w:val="00F173B8"/>
    <w:rsid w:val="00F20FAF"/>
    <w:rsid w:val="00F7640E"/>
    <w:rsid w:val="00F9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488CF"/>
  <w15:chartTrackingRefBased/>
  <w15:docId w15:val="{99392E2C-14FE-4D8A-B540-2E0EC2AD4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A91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A91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'angelo</dc:creator>
  <cp:keywords/>
  <dc:description/>
  <cp:lastModifiedBy>Daniela D'angelo</cp:lastModifiedBy>
  <cp:revision>26</cp:revision>
  <dcterms:created xsi:type="dcterms:W3CDTF">2021-03-21T15:08:00Z</dcterms:created>
  <dcterms:modified xsi:type="dcterms:W3CDTF">2021-10-11T09:46:00Z</dcterms:modified>
</cp:coreProperties>
</file>